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A2158" w14:textId="77777777" w:rsidR="000D402A" w:rsidRPr="00E66FA5" w:rsidRDefault="000D402A" w:rsidP="001B4FCB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E66FA5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The role of changes in environmental quality in multitrait plastic responses to environmental and social change in the model microalga </w:t>
      </w:r>
      <w:r w:rsidRPr="00E66FA5">
        <w:rPr>
          <w:rFonts w:ascii="Times New Roman" w:hAnsi="Times New Roman" w:cs="Times New Roman"/>
          <w:i/>
          <w:iCs/>
          <w:color w:val="000000" w:themeColor="text1"/>
          <w:sz w:val="28"/>
          <w:szCs w:val="28"/>
          <w:lang w:val="en-US"/>
        </w:rPr>
        <w:t>Chlamydomonas reinhardtii.</w:t>
      </w:r>
      <w:r w:rsidRPr="00E66FA5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</w:p>
    <w:p w14:paraId="144AB8A5" w14:textId="21EC90C2" w:rsidR="001B4FCB" w:rsidRPr="00E66FA5" w:rsidRDefault="001B4FCB" w:rsidP="001B4FC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6FA5">
        <w:rPr>
          <w:rFonts w:ascii="Times New Roman" w:hAnsi="Times New Roman" w:cs="Times New Roman"/>
          <w:color w:val="000000" w:themeColor="text1"/>
          <w:sz w:val="20"/>
          <w:szCs w:val="20"/>
        </w:rPr>
        <w:t>Authors: Ignacio José Melero-Jiménez</w:t>
      </w:r>
      <w:r w:rsidR="001D733E" w:rsidRPr="00E66F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tonio Flores-Moya &amp; 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</w:rPr>
        <w:t>Sinéad Collins</w:t>
      </w:r>
      <w:r w:rsidR="001D733E" w:rsidRPr="00E66FA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19A560E" w14:textId="77777777" w:rsidR="001B4FCB" w:rsidRPr="00E66FA5" w:rsidRDefault="001B4FCB" w:rsidP="001B4FC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spondence to: </w:t>
      </w:r>
      <w:r w:rsidR="001D733E"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melero@uma.es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68E40ED5" w14:textId="77777777" w:rsidR="001B4FCB" w:rsidRPr="00E66FA5" w:rsidRDefault="001B4FCB" w:rsidP="001B4FC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19E09E" w14:textId="77777777" w:rsidR="001B4FCB" w:rsidRPr="00E66FA5" w:rsidRDefault="001B4FCB" w:rsidP="001B4FC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Content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</w:p>
    <w:p w14:paraId="4BCABBB4" w14:textId="77777777" w:rsidR="001B4FCB" w:rsidRPr="00E66FA5" w:rsidRDefault="001B4FCB" w:rsidP="001B4FC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B8FCBF9" w14:textId="77777777" w:rsidR="001B4FCB" w:rsidRPr="00E66FA5" w:rsidRDefault="001B4FCB" w:rsidP="001B4FCB">
      <w:pPr>
        <w:spacing w:afterLines="160" w:after="384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lang w:val="en-US"/>
        </w:rPr>
        <w:t>Tables</w:t>
      </w: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:</w:t>
      </w:r>
    </w:p>
    <w:p w14:paraId="7FBCF54A" w14:textId="2DDE0A69" w:rsidR="00D7435C" w:rsidRPr="00E66FA5" w:rsidRDefault="00D7435C" w:rsidP="001B4FCB">
      <w:pPr>
        <w:spacing w:afterLines="160" w:after="384" w:line="276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1|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lar composition of culture media.</w:t>
      </w:r>
    </w:p>
    <w:p w14:paraId="1690D24C" w14:textId="73FE5983" w:rsidR="001B4FCB" w:rsidRPr="00E66FA5" w:rsidRDefault="001B4FCB" w:rsidP="001B4FCB">
      <w:pPr>
        <w:spacing w:afterLines="160" w:after="384" w:line="276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D7435C"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|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ree-way-ANOVAs of single-strain monocultures testing the effect of experimental environment, genotype (strain), previous CO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istory and the interactions on </w:t>
      </w:r>
      <w:r w:rsidRPr="00E66FA5">
        <w:rPr>
          <w:rFonts w:ascii="Symbol" w:eastAsia="Times New Roman" w:hAnsi="Symbol" w:cs="Times New Roman"/>
          <w:color w:val="000000" w:themeColor="text1"/>
          <w:sz w:val="20"/>
          <w:szCs w:val="20"/>
          <w:lang w:eastAsia="es-ES"/>
        </w:rPr>
        <w:t>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70347C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GPR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70347C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R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size, </w:t>
      </w:r>
      <w:r w:rsidRPr="00E66FA5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Chl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ROS and </w:t>
      </w:r>
      <w:r w:rsidRPr="0070347C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CUE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of </w:t>
      </w:r>
      <w:r w:rsidRPr="00E66FA5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Chlamydomonas reinhardtii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571BD91C" w14:textId="1265554A" w:rsidR="001B4FCB" w:rsidRPr="00E66FA5" w:rsidRDefault="001B4FCB" w:rsidP="001B4FCB">
      <w:pPr>
        <w:spacing w:afterLines="160" w:after="384" w:line="276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3C7FB0"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3</w:t>
      </w: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|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Four-way </w:t>
      </w:r>
      <w:r w:rsidRPr="00E66FA5">
        <w:rPr>
          <w:rFonts w:ascii="Times New Roman" w:eastAsia="Times New Roman" w:hAnsi="Times New Roman" w:cs="Times New Roman"/>
          <w:bCs/>
          <w:smallCaps/>
          <w:color w:val="000000" w:themeColor="text1"/>
          <w:sz w:val="20"/>
          <w:szCs w:val="20"/>
          <w:lang w:val="en-GB" w:eastAsia="es-ES"/>
        </w:rPr>
        <w:t>anovas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 for the comparison of the experimental environment, </w:t>
      </w:r>
      <w:r w:rsidRPr="00E66FA5">
        <w:rPr>
          <w:rFonts w:ascii="Times New Roman" w:eastAsia="Times New Roman" w:hAnsi="Times New Roman" w:cs="Times New Roman"/>
          <w:bCs/>
          <w:iCs/>
          <w:color w:val="000000" w:themeColor="text1"/>
          <w:sz w:val="20"/>
          <w:szCs w:val="20"/>
          <w:lang w:val="en-GB" w:eastAsia="es-ES"/>
        </w:rPr>
        <w:t>genotype (strain)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, previous CO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bscript"/>
          <w:lang w:val="en-GB" w:eastAsia="es-ES"/>
        </w:rPr>
        <w:t>2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history and position on the growth rates of control </w:t>
      </w:r>
      <w:r w:rsidR="00E70A0F"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co-culture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</w:t>
      </w:r>
      <w:r w:rsidR="003457A4"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experiment (</w:t>
      </w:r>
      <w:r w:rsidRPr="00E66FA5">
        <w:rPr>
          <w:rFonts w:ascii="Symbol" w:eastAsia="Times New Roman" w:hAnsi="Symbol" w:cs="Times New Roman"/>
          <w:bCs/>
          <w:color w:val="000000" w:themeColor="text1"/>
          <w:sz w:val="20"/>
          <w:szCs w:val="20"/>
          <w:lang w:val="en-GB" w:eastAsia="es-ES"/>
        </w:rPr>
        <w:t>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bscript"/>
          <w:lang w:val="en-GB" w:eastAsia="es-ES"/>
        </w:rPr>
        <w:t>mc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) under low light (LL) and high light (HL).</w:t>
      </w:r>
    </w:p>
    <w:p w14:paraId="6264FBD5" w14:textId="77777777" w:rsidR="009A084B" w:rsidRPr="00E66FA5" w:rsidRDefault="009A084B" w:rsidP="001B4FCB">
      <w:pPr>
        <w:spacing w:afterLines="160" w:after="384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1E1376" w14:textId="77777777" w:rsidR="001B4FCB" w:rsidRPr="00E66FA5" w:rsidRDefault="001B4FCB" w:rsidP="001B4FCB">
      <w:pPr>
        <w:spacing w:afterLines="160" w:after="384" w:line="276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lang w:val="en-US"/>
        </w:rPr>
        <w:t>Figures:</w:t>
      </w:r>
    </w:p>
    <w:p w14:paraId="48758897" w14:textId="1867B2A3" w:rsidR="00F07FCE" w:rsidRPr="00E66FA5" w:rsidRDefault="00F07FCE" w:rsidP="00F07FCE">
      <w:pPr>
        <w:spacing w:afterLines="160" w:after="384" w:line="276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Figure 1|</w:t>
      </w:r>
      <w:r w:rsidRPr="00E66FA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Percentage the explanation of each phenotypic trait on the three principal components (PCs) derived from the PCA analysis. The three PCs explained the 77% of the overall variance. Specifically, PC 1 explained 40.71%, PC 2 explained 18.91%, and PC3 explained 17.54%.     </w:t>
      </w:r>
    </w:p>
    <w:p w14:paraId="37DD8416" w14:textId="6B44F4FC" w:rsidR="00FD17C6" w:rsidRPr="00E66FA5" w:rsidRDefault="001B4FCB" w:rsidP="00F07FCE">
      <w:pPr>
        <w:spacing w:afterLines="160" w:after="384" w:line="276" w:lineRule="auto"/>
        <w:jc w:val="both"/>
        <w:rPr>
          <w:rFonts w:ascii="Optima" w:hAnsi="Optima"/>
          <w:b/>
          <w:color w:val="000000" w:themeColor="text1"/>
          <w:sz w:val="20"/>
          <w:szCs w:val="20"/>
          <w:lang w:val="en-GB"/>
        </w:rPr>
      </w:pP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F07FCE"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Pr="00E66FA5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|</w:t>
      </w:r>
      <w:r w:rsidRPr="00E66FA5">
        <w:rPr>
          <w:rFonts w:ascii="Optima" w:hAnsi="Optima"/>
          <w:b/>
          <w:color w:val="000000" w:themeColor="text1"/>
          <w:sz w:val="20"/>
          <w:szCs w:val="20"/>
          <w:lang w:val="en-US"/>
        </w:rPr>
        <w:t xml:space="preserve"> 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rowth in the presence of a non-self population in indirect </w:t>
      </w:r>
      <w:r w:rsidR="00E70A0F"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-culture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E66FA5">
        <w:rPr>
          <w:rFonts w:ascii="Symbol" w:hAnsi="Symbol" w:cs="Times New Roman"/>
          <w:color w:val="000000" w:themeColor="text1"/>
          <w:sz w:val="20"/>
          <w:szCs w:val="20"/>
          <w:lang w:val="en-US"/>
        </w:rPr>
        <w:t>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c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relative to growth in the presence of a self population in indirect </w:t>
      </w:r>
      <w:r w:rsidR="00E70A0F"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-culture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E66FA5">
        <w:rPr>
          <w:rFonts w:ascii="Symbol" w:hAnsi="Symbol" w:cs="Times New Roman"/>
          <w:color w:val="000000" w:themeColor="text1"/>
          <w:sz w:val="20"/>
          <w:szCs w:val="20"/>
          <w:lang w:val="en-US"/>
        </w:rPr>
        <w:t>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mc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Pr="00E66FA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or ambient-evolved (A) and high-evolved (B) populations.</w:t>
      </w:r>
    </w:p>
    <w:p w14:paraId="48212140" w14:textId="77777777" w:rsidR="001B4FCB" w:rsidRPr="00E66FA5" w:rsidRDefault="001B4FCB" w:rsidP="001B4FCB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E66FA5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br w:type="page"/>
      </w:r>
    </w:p>
    <w:p w14:paraId="68ADCB89" w14:textId="77777777" w:rsidR="00E83843" w:rsidRPr="00E66FA5" w:rsidRDefault="00E83843" w:rsidP="00E83843">
      <w:pPr>
        <w:rPr>
          <w:rFonts w:ascii="Times New Roman" w:hAnsi="Times New Roman" w:cs="Times New Roman"/>
          <w:color w:val="000000" w:themeColor="text1"/>
          <w:lang w:val="en-US"/>
        </w:rPr>
      </w:pPr>
      <w:r w:rsidRPr="00E66FA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.</w:t>
      </w:r>
      <w:r w:rsidRPr="00E66FA5">
        <w:rPr>
          <w:rFonts w:ascii="Times New Roman" w:hAnsi="Times New Roman" w:cs="Times New Roman"/>
          <w:color w:val="000000" w:themeColor="text1"/>
          <w:lang w:val="en-US"/>
        </w:rPr>
        <w:t xml:space="preserve"> Molar composition of culture media.</w:t>
      </w:r>
    </w:p>
    <w:tbl>
      <w:tblPr>
        <w:tblW w:w="28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175"/>
      </w:tblGrid>
      <w:tr w:rsidR="00E66FA5" w:rsidRPr="00E66FA5" w14:paraId="64EE7964" w14:textId="77777777" w:rsidTr="00B94643">
        <w:trPr>
          <w:trHeight w:val="256"/>
          <w:jc w:val="center"/>
        </w:trPr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483F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ajor components (mM)</w:t>
            </w:r>
          </w:p>
        </w:tc>
      </w:tr>
      <w:tr w:rsidR="00E66FA5" w:rsidRPr="00E66FA5" w14:paraId="054CAB48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FBC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NH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4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C32F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.48</w:t>
            </w:r>
          </w:p>
        </w:tc>
      </w:tr>
      <w:tr w:rsidR="00E66FA5" w:rsidRPr="00E66FA5" w14:paraId="612C2A28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E63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K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5DF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94</w:t>
            </w:r>
          </w:p>
        </w:tc>
      </w:tr>
      <w:tr w:rsidR="00E66FA5" w:rsidRPr="00E66FA5" w14:paraId="6592DFCE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AD1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Na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F68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7</w:t>
            </w:r>
          </w:p>
        </w:tc>
      </w:tr>
      <w:tr w:rsidR="00E66FA5" w:rsidRPr="00E66FA5" w14:paraId="46621E48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8BF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a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FB58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4</w:t>
            </w:r>
          </w:p>
        </w:tc>
      </w:tr>
      <w:tr w:rsidR="00E66FA5" w:rsidRPr="00E66FA5" w14:paraId="699027DD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CA7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g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D1C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41</w:t>
            </w:r>
          </w:p>
        </w:tc>
      </w:tr>
      <w:tr w:rsidR="00E66FA5" w:rsidRPr="00E66FA5" w14:paraId="1E6C0DC9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811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l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BC3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8.22</w:t>
            </w:r>
          </w:p>
        </w:tc>
      </w:tr>
      <w:tr w:rsidR="00E66FA5" w:rsidRPr="00E66FA5" w14:paraId="6B033974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89C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4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22D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1</w:t>
            </w:r>
          </w:p>
        </w:tc>
      </w:tr>
      <w:tr w:rsidR="00E66FA5" w:rsidRPr="00E66FA5" w14:paraId="49EFFA27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090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P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4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3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407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00</w:t>
            </w:r>
          </w:p>
        </w:tc>
      </w:tr>
      <w:tr w:rsidR="00E66FA5" w:rsidRPr="00E66FA5" w14:paraId="37A3E57D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C71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Tr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F75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0.0</w:t>
            </w:r>
          </w:p>
        </w:tc>
      </w:tr>
      <w:tr w:rsidR="00E66FA5" w:rsidRPr="00E66FA5" w14:paraId="2EC3EA10" w14:textId="77777777" w:rsidTr="00B94643">
        <w:trPr>
          <w:trHeight w:val="256"/>
          <w:jc w:val="center"/>
        </w:trPr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BB29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Trace Componentes (</w:t>
            </w:r>
            <w:r w:rsidRPr="00E66FA5">
              <w:rPr>
                <w:rFonts w:ascii="Symbol" w:eastAsia="Times New Roman" w:hAnsi="Symbol" w:cs="Times New Roman"/>
                <w:color w:val="000000" w:themeColor="text1"/>
                <w:sz w:val="20"/>
                <w:szCs w:val="20"/>
                <w:lang w:eastAsia="es-ES"/>
              </w:rPr>
              <w:t>m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)</w:t>
            </w:r>
          </w:p>
        </w:tc>
      </w:tr>
      <w:tr w:rsidR="00E66FA5" w:rsidRPr="00E66FA5" w14:paraId="72146655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D4F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e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CD8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7.9</w:t>
            </w:r>
          </w:p>
        </w:tc>
      </w:tr>
      <w:tr w:rsidR="00E66FA5" w:rsidRPr="00E66FA5" w14:paraId="31D6F7C7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01B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Zn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DCA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6.5</w:t>
            </w:r>
          </w:p>
        </w:tc>
      </w:tr>
      <w:tr w:rsidR="00E66FA5" w:rsidRPr="00E66FA5" w14:paraId="6AEDD110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C61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u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9778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.3</w:t>
            </w:r>
          </w:p>
        </w:tc>
      </w:tr>
      <w:tr w:rsidR="00E66FA5" w:rsidRPr="00E66FA5" w14:paraId="3FE454C8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BCA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A4B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.8</w:t>
            </w:r>
          </w:p>
        </w:tc>
      </w:tr>
      <w:tr w:rsidR="00E66FA5" w:rsidRPr="00E66FA5" w14:paraId="2F159215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5B6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n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2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4C7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5.6</w:t>
            </w:r>
          </w:p>
        </w:tc>
      </w:tr>
      <w:tr w:rsidR="00E66FA5" w:rsidRPr="00E66FA5" w14:paraId="53F9C189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6A9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6+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92BB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.2</w:t>
            </w:r>
          </w:p>
        </w:tc>
      </w:tr>
      <w:tr w:rsidR="00E66FA5" w:rsidRPr="00E66FA5" w14:paraId="43CF3F95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80D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B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3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s-ES"/>
              </w:rPr>
              <w:t>3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80D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84</w:t>
            </w:r>
          </w:p>
        </w:tc>
      </w:tr>
      <w:tr w:rsidR="00E83843" w:rsidRPr="00E66FA5" w14:paraId="7A82A9A3" w14:textId="77777777" w:rsidTr="00B94643">
        <w:trPr>
          <w:trHeight w:val="256"/>
          <w:jc w:val="center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0E33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EDT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708C" w14:textId="77777777" w:rsidR="00E83843" w:rsidRPr="00E66FA5" w:rsidRDefault="00E83843" w:rsidP="00B94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34</w:t>
            </w:r>
          </w:p>
        </w:tc>
      </w:tr>
    </w:tbl>
    <w:p w14:paraId="18E310A7" w14:textId="5A02A8A3" w:rsidR="00E83843" w:rsidRPr="00E66FA5" w:rsidRDefault="00E83843" w:rsidP="0004025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30C6A7B" w14:textId="77777777" w:rsidR="00E83843" w:rsidRPr="00E66FA5" w:rsidRDefault="00E83843" w:rsidP="0004025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A056540" w14:textId="77DF3509" w:rsidR="001B4FCB" w:rsidRPr="00E31FFB" w:rsidRDefault="001B4FCB" w:rsidP="0004025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31FFB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Table S</w:t>
      </w:r>
      <w:r w:rsidR="00E83843" w:rsidRPr="00E31FFB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2</w:t>
      </w:r>
      <w:r w:rsidRPr="00E31FFB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Pr="00E31F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E31F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ee-way-ANOVAs of single-strain monocultures testing the effect of experimental environment, genotype (strain), previous CO</w:t>
      </w:r>
      <w:r w:rsidRPr="00E31FF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Pr="00E31FF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istory and the interactions on </w:t>
      </w:r>
      <w:r w:rsidRPr="00E31FFB">
        <w:rPr>
          <w:rFonts w:ascii="Symbol" w:eastAsia="Times New Roman" w:hAnsi="Symbol" w:cs="Times New Roman"/>
          <w:color w:val="000000" w:themeColor="text1"/>
          <w:sz w:val="20"/>
          <w:szCs w:val="20"/>
          <w:lang w:eastAsia="es-ES"/>
        </w:rPr>
        <w:t></w:t>
      </w:r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E31FFB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GPR</w:t>
      </w:r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r w:rsidRPr="00E31FFB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R</w:t>
      </w:r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size, </w:t>
      </w:r>
      <w:r w:rsidRPr="00E31FFB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Chl</w:t>
      </w:r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proofErr w:type="gramStart"/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OS  and</w:t>
      </w:r>
      <w:proofErr w:type="gramEnd"/>
      <w:r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E31FFB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CUE</w:t>
      </w:r>
      <w:r w:rsidR="00422EB6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. 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Units are: </w:t>
      </w:r>
      <w:r w:rsidR="009A084B" w:rsidRPr="00E31FFB">
        <w:rPr>
          <w:rFonts w:ascii="Symbol" w:eastAsia="Times New Roman" w:hAnsi="Symbol" w:cs="Times New Roman"/>
          <w:color w:val="000000" w:themeColor="text1"/>
          <w:sz w:val="20"/>
          <w:szCs w:val="20"/>
          <w:lang w:eastAsia="es-ES"/>
        </w:rPr>
        <w:t></w:t>
      </w:r>
      <w:r w:rsidR="009A084B" w:rsidRPr="00E31FFB">
        <w:rPr>
          <w:rFonts w:ascii="Symbol" w:eastAsia="Times New Roman" w:hAnsi="Symbol" w:cs="Times New Roman"/>
          <w:color w:val="000000" w:themeColor="text1"/>
          <w:sz w:val="20"/>
          <w:szCs w:val="20"/>
          <w:lang w:eastAsia="es-ES"/>
        </w:rPr>
        <w:t></w:t>
      </w:r>
      <w:r w:rsidR="009A084B" w:rsidRPr="00E31FFB">
        <w:rPr>
          <w:rFonts w:ascii="Symbol" w:eastAsia="Times New Roman" w:hAnsi="Symbol" w:cs="Times New Roman"/>
          <w:color w:val="000000" w:themeColor="text1"/>
          <w:sz w:val="20"/>
          <w:szCs w:val="20"/>
          <w:lang w:eastAsia="es-ES"/>
        </w:rPr>
        <w:t></w:t>
      </w:r>
      <w:r w:rsidR="009A084B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doublings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9A084B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d</w:t>
      </w:r>
      <w:r w:rsidR="009A084B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s-ES"/>
        </w:rPr>
        <w:t>-1</w:t>
      </w:r>
      <w:r w:rsidR="009A084B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)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, GPR (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mol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  <w:lang w:val="en-US"/>
        </w:rPr>
        <w:t>2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10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cel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h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), R (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nmol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  <w:lang w:val="en-US"/>
        </w:rPr>
        <w:t>2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10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cel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h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), size (</w:t>
      </w:r>
      <w:r w:rsidR="009A084B" w:rsidRPr="00E31F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µ</w:t>
      </w:r>
      <w:r w:rsidR="00E31FFB" w:rsidRPr="00E31FF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</w:t>
      </w:r>
      <w:r w:rsidR="00E31FFB" w:rsidRPr="00E31FF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3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), </w:t>
      </w:r>
      <w:r w:rsidR="009A084B" w:rsidRPr="00E31FFB"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US"/>
        </w:rPr>
        <w:t>Chl</w:t>
      </w:r>
      <w:r w:rsidR="009A084B" w:rsidRPr="00E31FF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(</w:t>
      </w:r>
      <w:r w:rsidR="00667C23" w:rsidRPr="00E31FF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Relative chlorophyll autofluorescence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cell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9A084B" w:rsidRPr="00E31FFB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)</w:t>
      </w:r>
      <w:r w:rsidR="009A084B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ROS 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[</w:t>
      </w:r>
      <w:r w:rsidR="00667C23" w:rsidRPr="00E31FFB">
        <w:rPr>
          <w:rFonts w:ascii="Symbol" w:hAnsi="Symbol" w:cs="Times New Roman"/>
          <w:bCs/>
          <w:color w:val="000000" w:themeColor="text1"/>
          <w:sz w:val="20"/>
          <w:szCs w:val="20"/>
          <w:lang w:val="en-US"/>
        </w:rPr>
        <w:t>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val="en-US" w:eastAsia="es-ES"/>
        </w:rPr>
        <w:t>488-525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10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cel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667C23" w:rsidRPr="00E31F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s-ES"/>
        </w:rPr>
        <w:t>·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h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-1</w:t>
      </w:r>
      <w:r w:rsidR="00667C23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]</w:t>
      </w:r>
      <w:r w:rsidR="00FD17C6" w:rsidRPr="00E31FF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. 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"/>
        <w:gridCol w:w="3733"/>
        <w:gridCol w:w="992"/>
        <w:gridCol w:w="709"/>
        <w:gridCol w:w="1134"/>
        <w:gridCol w:w="708"/>
        <w:gridCol w:w="567"/>
      </w:tblGrid>
      <w:tr w:rsidR="00E66FA5" w:rsidRPr="00E66FA5" w14:paraId="5B5CBC16" w14:textId="77777777" w:rsidTr="009A084B">
        <w:trPr>
          <w:trHeight w:val="236"/>
        </w:trPr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A094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  <w:t>Variable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328D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  <w:t>Soure of var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2623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E0AC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1573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8"/>
                <w:lang w:eastAsia="es-ES"/>
              </w:rPr>
              <w:t>M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C4D7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8"/>
                <w:lang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4E90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8"/>
                <w:lang w:eastAsia="es-ES"/>
              </w:rPr>
              <w:t>P</w:t>
            </w:r>
          </w:p>
        </w:tc>
      </w:tr>
      <w:tr w:rsidR="00E66FA5" w:rsidRPr="00E66FA5" w14:paraId="72DA4291" w14:textId="77777777" w:rsidTr="009A084B">
        <w:trPr>
          <w:trHeight w:val="236"/>
        </w:trPr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6C4A" w14:textId="77777777" w:rsidR="001B4FCB" w:rsidRPr="00E66FA5" w:rsidRDefault="001B4FCB" w:rsidP="009A084B">
            <w:pPr>
              <w:spacing w:after="0" w:line="240" w:lineRule="auto"/>
              <w:rPr>
                <w:rFonts w:ascii="Symbol" w:eastAsia="Times New Roman" w:hAnsi="Symbol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Symbol" w:eastAsia="Times New Roman" w:hAnsi="Symbol" w:cs="Times New Roman"/>
                <w:color w:val="000000" w:themeColor="text1"/>
                <w:sz w:val="14"/>
                <w:szCs w:val="18"/>
                <w:lang w:eastAsia="es-ES"/>
              </w:rPr>
              <w:t>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139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923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ADC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AF4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6C1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AA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</w:t>
            </w:r>
          </w:p>
        </w:tc>
      </w:tr>
      <w:tr w:rsidR="00E66FA5" w:rsidRPr="00E66FA5" w14:paraId="331C27F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A65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469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4F9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2E8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4.5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9C0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5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C8D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2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272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539E188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E61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301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676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D45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624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2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D7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67A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2</w:t>
            </w:r>
          </w:p>
        </w:tc>
      </w:tr>
      <w:tr w:rsidR="00E66FA5" w:rsidRPr="00E66FA5" w14:paraId="2EDEDC2F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387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6BF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DAF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D0A3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4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551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2CC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D8F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5142FA09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1D13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F22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FE2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C60F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1613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414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38FD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6</w:t>
            </w:r>
          </w:p>
        </w:tc>
      </w:tr>
      <w:tr w:rsidR="00E66FA5" w:rsidRPr="00E66FA5" w14:paraId="23F9AAA1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02B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7D8F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FF5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2EA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D2C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E2E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430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42</w:t>
            </w:r>
          </w:p>
        </w:tc>
      </w:tr>
      <w:tr w:rsidR="00E66FA5" w:rsidRPr="00E66FA5" w14:paraId="4FBBD44A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ADB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2D6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6C62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71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6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CE5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080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A4E5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42</w:t>
            </w:r>
          </w:p>
        </w:tc>
      </w:tr>
      <w:tr w:rsidR="00E66FA5" w:rsidRPr="00E66FA5" w14:paraId="7FA85C5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C0AA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68F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2792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369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51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ADF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E532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40C1025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ACA9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1F8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770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14F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79D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D75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F5B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6BD14468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7DB8" w14:textId="77777777" w:rsidR="001B4FCB" w:rsidRPr="00E31FFB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</w:pPr>
            <w:r w:rsidRPr="00E31F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  <w:t>GPR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E0B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F93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3544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29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0DB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64E+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40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99E+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077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</w:t>
            </w:r>
          </w:p>
        </w:tc>
      </w:tr>
      <w:tr w:rsidR="00E66FA5" w:rsidRPr="00E66FA5" w14:paraId="45F559D8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445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83E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A9E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0E5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49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00C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21E+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E95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47E+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B64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</w:t>
            </w:r>
          </w:p>
        </w:tc>
      </w:tr>
      <w:tr w:rsidR="00E66FA5" w:rsidRPr="00E66FA5" w14:paraId="1BEE75B9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991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12D1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C3D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C5D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38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F40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38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23A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52E-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B49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42</w:t>
            </w:r>
          </w:p>
        </w:tc>
      </w:tr>
      <w:tr w:rsidR="00E66FA5" w:rsidRPr="00E66FA5" w14:paraId="30A767B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F98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4FD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B90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7180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66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AFD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62E+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CF3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17E+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06B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0</w:t>
            </w:r>
          </w:p>
        </w:tc>
      </w:tr>
      <w:tr w:rsidR="00E66FA5" w:rsidRPr="00E66FA5" w14:paraId="43B52FA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9B7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C80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8DA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126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.16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2744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58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A6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30E-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0C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96</w:t>
            </w:r>
          </w:p>
        </w:tc>
      </w:tr>
      <w:tr w:rsidR="00E66FA5" w:rsidRPr="00E66FA5" w14:paraId="51C2AF7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418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A70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559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7BB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81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1C3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59E+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F95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14E+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618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1</w:t>
            </w:r>
          </w:p>
        </w:tc>
      </w:tr>
      <w:tr w:rsidR="00E66FA5" w:rsidRPr="00E66FA5" w14:paraId="74E5469A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353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CE3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974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7E6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35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F56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68E+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9B5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04E+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F1F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2</w:t>
            </w:r>
          </w:p>
        </w:tc>
      </w:tr>
      <w:tr w:rsidR="00E66FA5" w:rsidRPr="00E66FA5" w14:paraId="06FA9BC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72C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782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FBED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108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.93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037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26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751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441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4EB56BF1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C35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532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B18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178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6D1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EDE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AB9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566E6A1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E873" w14:textId="77777777" w:rsidR="001B4FCB" w:rsidRPr="00E31FFB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</w:pPr>
            <w:r w:rsidRPr="00E31F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  <w:t>R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4CD5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650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0C6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29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524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15E+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DC0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1D3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3E632D9D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4E9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E21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F05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C94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03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0E1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91E+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7B9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841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7669F8E9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9AFE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494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DA5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11E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63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B46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63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170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31F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70</w:t>
            </w:r>
          </w:p>
        </w:tc>
      </w:tr>
      <w:tr w:rsidR="00E66FA5" w:rsidRPr="00E66FA5" w14:paraId="574B570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F075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99FB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47F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9A7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39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993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.96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E89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E4F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</w:t>
            </w:r>
          </w:p>
        </w:tc>
      </w:tr>
      <w:tr w:rsidR="00E66FA5" w:rsidRPr="00E66FA5" w14:paraId="5D7929B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E22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111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832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2A20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22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89C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12E+0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BF8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C698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99</w:t>
            </w:r>
          </w:p>
        </w:tc>
      </w:tr>
      <w:tr w:rsidR="00E66FA5" w:rsidRPr="00E66FA5" w14:paraId="4BDBCB0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80B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lastRenderedPageBreak/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380F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413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C68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09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0F7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.27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2E1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834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3</w:t>
            </w:r>
          </w:p>
        </w:tc>
      </w:tr>
      <w:tr w:rsidR="00E66FA5" w:rsidRPr="00E66FA5" w14:paraId="6D1A9E6C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7E1B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23F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C04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D051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04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295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.45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83E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656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7</w:t>
            </w:r>
          </w:p>
        </w:tc>
      </w:tr>
      <w:tr w:rsidR="00E66FA5" w:rsidRPr="00E66FA5" w14:paraId="73A5371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8C4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F0B35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FB0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D7F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21E+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0C5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827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B505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5F2A5F87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B33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FA4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6F1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FEF1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02C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6A1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2B1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384C62EC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9FE5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Size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61CF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E9B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289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.42E+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AA9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71E+0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D06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BC3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7</w:t>
            </w:r>
          </w:p>
        </w:tc>
      </w:tr>
      <w:tr w:rsidR="00E66FA5" w:rsidRPr="00E66FA5" w14:paraId="51769F47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C29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DFF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E62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82E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86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4AE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66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BFC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2.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490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3FE47F6D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408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78A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7C2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BE8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97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2699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97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803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9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F7B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0BC986BE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93EC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463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977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42A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00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417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43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0D3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6CB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7616DCA6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EDD5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D0C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532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546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56E+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3E6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28E+0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C25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7EE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85</w:t>
            </w:r>
          </w:p>
        </w:tc>
      </w:tr>
      <w:tr w:rsidR="00E66FA5" w:rsidRPr="00E66FA5" w14:paraId="651751A0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B4C1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320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6B95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4DA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27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834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96E+0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96C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35D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7B45F0AD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480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493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CB8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EB9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29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AD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35E+0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78C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EF2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4</w:t>
            </w:r>
          </w:p>
        </w:tc>
      </w:tr>
      <w:tr w:rsidR="00E66FA5" w:rsidRPr="00E66FA5" w14:paraId="5539C651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158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DA6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77E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0A7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99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70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1AC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A1F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7D5E6A4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9EAB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F424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940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C2A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995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B26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A13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27252FA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576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8"/>
                <w:lang w:eastAsia="es-ES"/>
              </w:rPr>
              <w:t>Chl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97E0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004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465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20F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B87C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3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40A1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54</w:t>
            </w:r>
          </w:p>
        </w:tc>
      </w:tr>
      <w:tr w:rsidR="00E66FA5" w:rsidRPr="00E66FA5" w14:paraId="7EC2AA8D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15B0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FB1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5F87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008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5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65E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6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01C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7.3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F5A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0</w:t>
            </w:r>
          </w:p>
        </w:tc>
      </w:tr>
      <w:tr w:rsidR="00E66FA5" w:rsidRPr="00E66FA5" w14:paraId="1FBE0A32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E29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FFB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09A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628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94A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ACF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8C3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715</w:t>
            </w:r>
          </w:p>
        </w:tc>
      </w:tr>
      <w:tr w:rsidR="00E66FA5" w:rsidRPr="00E66FA5" w14:paraId="44761ACA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E44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2F8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A05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0AD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D78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5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591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7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958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0</w:t>
            </w:r>
          </w:p>
        </w:tc>
      </w:tr>
      <w:tr w:rsidR="00E66FA5" w:rsidRPr="00E66FA5" w14:paraId="2A46EE35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85B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5D4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6F47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717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B6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FF9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5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1D4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29</w:t>
            </w:r>
          </w:p>
        </w:tc>
      </w:tr>
      <w:tr w:rsidR="00E66FA5" w:rsidRPr="00E66FA5" w14:paraId="29FC4B8C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30C1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639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348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F4D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B50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2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9E5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0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15B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56</w:t>
            </w:r>
          </w:p>
        </w:tc>
      </w:tr>
      <w:tr w:rsidR="00E66FA5" w:rsidRPr="00E66FA5" w14:paraId="3859394F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F35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C39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7AA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1E8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F96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DBE2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4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220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5</w:t>
            </w:r>
          </w:p>
        </w:tc>
      </w:tr>
      <w:tr w:rsidR="00E66FA5" w:rsidRPr="00E66FA5" w14:paraId="1164CEC6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675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2DB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3159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8C2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2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EB3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939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F64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626EB479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35D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E7A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BEE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67D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CCD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457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405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4B0CD489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7D9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F34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008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2B4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6D1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79A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E0A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74D99498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676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ROS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E03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6DB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9C9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bookmarkStart w:id="0" w:name="RANGE!AK80:AO87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.73E+06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17C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86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461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7.5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087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0CB7179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837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CDB1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5C82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891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08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B8F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5.83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7B4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1.0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185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32A1DAF1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19B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C3D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2EFF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6B5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16E+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9A3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16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C68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9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431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9</w:t>
            </w:r>
          </w:p>
        </w:tc>
      </w:tr>
      <w:tr w:rsidR="00E66FA5" w:rsidRPr="00E66FA5" w14:paraId="791B672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26B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37A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FC5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E34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93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0C0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38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4E0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3.0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2D6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385651CE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95B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510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A6C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F85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.83E+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BF3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91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FE1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7.7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934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064887A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101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F54C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BA3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E59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4.61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61A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58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9D2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3.79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F98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53BEEA8B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38B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207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80D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E15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8.54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936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6.10E+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DD9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2.0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B76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</w:t>
            </w:r>
          </w:p>
        </w:tc>
      </w:tr>
      <w:tr w:rsidR="00E66FA5" w:rsidRPr="00E66FA5" w14:paraId="6F953507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C79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BCD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4B88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FC2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66E+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AB7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.77E+0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215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A44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61FC8F7E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02E9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9FE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F683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0DD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F76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30F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3C7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  <w:tr w:rsidR="00E66FA5" w:rsidRPr="00E66FA5" w14:paraId="7BB7D34B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C9E3" w14:textId="77777777" w:rsidR="001B4FCB" w:rsidRPr="00E31FFB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</w:pPr>
            <w:r w:rsidRPr="00E31FF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8"/>
                <w:lang w:eastAsia="es-ES"/>
              </w:rPr>
              <w:t>CUE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DFA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1F5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567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bookmarkStart w:id="1" w:name="RANGE!AK89:AO96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32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423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60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0A4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1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DDC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32</w:t>
            </w:r>
          </w:p>
        </w:tc>
      </w:tr>
      <w:tr w:rsidR="00E66FA5" w:rsidRPr="00E66FA5" w14:paraId="18C7E587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1CB9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8C76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5E5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F06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4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174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48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F9E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3.5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D71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00</w:t>
            </w:r>
          </w:p>
        </w:tc>
      </w:tr>
      <w:tr w:rsidR="00E66FA5" w:rsidRPr="00E66FA5" w14:paraId="24B84A03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D20C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FE0C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857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14A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DA8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5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8408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0EED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54</w:t>
            </w:r>
          </w:p>
        </w:tc>
      </w:tr>
      <w:tr w:rsidR="00E66FA5" w:rsidRPr="00E66FA5" w14:paraId="7A6EEAAD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11A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44B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 xml:space="preserve">Genotype x Experimental environment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607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971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30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2F7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216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D2B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5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2219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10</w:t>
            </w:r>
          </w:p>
        </w:tc>
      </w:tr>
      <w:tr w:rsidR="00E66FA5" w:rsidRPr="00E66FA5" w14:paraId="0B13DBDC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ECBB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7B67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Genotype x 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047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E589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9ED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25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B5F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AB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83</w:t>
            </w:r>
          </w:p>
        </w:tc>
      </w:tr>
      <w:tr w:rsidR="00E66FA5" w:rsidRPr="00E66FA5" w14:paraId="5B1E392B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3FD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034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E6F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EE6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86E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025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79F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1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43D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99</w:t>
            </w:r>
          </w:p>
        </w:tc>
      </w:tr>
      <w:tr w:rsidR="00E66FA5" w:rsidRPr="00E66FA5" w14:paraId="4EAA84DC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1631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1B09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US" w:eastAsia="es-ES"/>
              </w:rPr>
              <w:t xml:space="preserve">Genotype x Experimental environment x 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>Previous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vertAlign w:val="subscript"/>
                <w:lang w:val="en-GB"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val="en-GB" w:eastAsia="es-ES"/>
              </w:rPr>
              <w:t xml:space="preserve"> Histor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FBD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48B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23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220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69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D51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.2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A08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hAnsi="Times New Roman" w:cs="Times New Roman"/>
                <w:color w:val="000000" w:themeColor="text1"/>
                <w:sz w:val="14"/>
              </w:rPr>
              <w:t>0.27</w:t>
            </w:r>
          </w:p>
        </w:tc>
      </w:tr>
      <w:tr w:rsidR="00E66FA5" w:rsidRPr="00E66FA5" w14:paraId="0C981E68" w14:textId="77777777" w:rsidTr="009A084B">
        <w:trPr>
          <w:trHeight w:val="236"/>
        </w:trPr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7CFF3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 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189EC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50B4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DCBC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13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055C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  <w:t>0.013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8B3F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D462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8"/>
                <w:lang w:eastAsia="es-ES"/>
              </w:rPr>
            </w:pPr>
          </w:p>
        </w:tc>
      </w:tr>
    </w:tbl>
    <w:p w14:paraId="42D33B05" w14:textId="7AD26128" w:rsidR="000C0ED3" w:rsidRPr="00E66FA5" w:rsidRDefault="000C0ED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3E6441F" w14:textId="63D05E8F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BC8732F" w14:textId="63F7A6BE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EC4AA9B" w14:textId="49D1BF25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E9EC92F" w14:textId="7C98C246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B61EC19" w14:textId="46AB2784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F17C1C7" w14:textId="77777777" w:rsidR="00E83843" w:rsidRPr="00E66FA5" w:rsidRDefault="00E83843" w:rsidP="001B4FCB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C8FA363" w14:textId="44705D33" w:rsidR="001B4FCB" w:rsidRPr="00E66FA5" w:rsidRDefault="001B4FCB" w:rsidP="0004025B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</w:pPr>
      <w:r w:rsidRPr="00E66F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s-ES"/>
        </w:rPr>
        <w:lastRenderedPageBreak/>
        <w:t>Table S</w:t>
      </w:r>
      <w:r w:rsidR="003C7FB0" w:rsidRPr="00E66F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s-ES"/>
        </w:rPr>
        <w:t>3</w:t>
      </w:r>
      <w:r w:rsidRPr="00E66F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s-ES"/>
        </w:rPr>
        <w:t>.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Four-way </w:t>
      </w:r>
      <w:r w:rsidRPr="00E66FA5">
        <w:rPr>
          <w:rFonts w:ascii="Times New Roman" w:eastAsia="Times New Roman" w:hAnsi="Times New Roman" w:cs="Times New Roman"/>
          <w:bCs/>
          <w:smallCaps/>
          <w:color w:val="000000" w:themeColor="text1"/>
          <w:sz w:val="20"/>
          <w:szCs w:val="20"/>
          <w:lang w:val="en-GB" w:eastAsia="es-ES"/>
        </w:rPr>
        <w:t>anovas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 for the comparison of the experimental environment, </w:t>
      </w:r>
      <w:r w:rsidRPr="00E66FA5">
        <w:rPr>
          <w:rFonts w:ascii="Times New Roman" w:eastAsia="Times New Roman" w:hAnsi="Times New Roman" w:cs="Times New Roman"/>
          <w:bCs/>
          <w:iCs/>
          <w:color w:val="000000" w:themeColor="text1"/>
          <w:sz w:val="20"/>
          <w:szCs w:val="20"/>
          <w:lang w:val="en-GB" w:eastAsia="es-ES"/>
        </w:rPr>
        <w:t>genotype (strain)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, previous CO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bscript"/>
          <w:lang w:val="en-GB" w:eastAsia="es-ES"/>
        </w:rPr>
        <w:t>2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history and position on the growth rates of control </w:t>
      </w:r>
      <w:r w:rsidR="00E70A0F"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co-culture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experiment (</w:t>
      </w:r>
      <w:r w:rsidRPr="00E66FA5">
        <w:rPr>
          <w:rFonts w:ascii="Symbol" w:eastAsia="Times New Roman" w:hAnsi="Symbol" w:cs="Times New Roman"/>
          <w:bCs/>
          <w:color w:val="000000" w:themeColor="text1"/>
          <w:sz w:val="20"/>
          <w:szCs w:val="20"/>
          <w:lang w:val="en-GB" w:eastAsia="es-ES"/>
        </w:rPr>
        <w:t>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bscript"/>
          <w:lang w:val="en-GB" w:eastAsia="es-ES"/>
        </w:rPr>
        <w:t>mc</w:t>
      </w:r>
      <w:r w:rsidRPr="00E66FA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) under low light (LL) and high light (HL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9"/>
        <w:gridCol w:w="3765"/>
        <w:gridCol w:w="440"/>
        <w:gridCol w:w="590"/>
        <w:gridCol w:w="690"/>
        <w:gridCol w:w="490"/>
      </w:tblGrid>
      <w:tr w:rsidR="00E66FA5" w:rsidRPr="00E66FA5" w14:paraId="5C5D88D9" w14:textId="77777777" w:rsidTr="009A084B">
        <w:trPr>
          <w:trHeight w:val="300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F6EA" w14:textId="77777777" w:rsidR="001B4FCB" w:rsidRPr="00E66FA5" w:rsidRDefault="001B4FCB" w:rsidP="009A08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</w:pPr>
            <w:r w:rsidRPr="00E66FA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85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42D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Low light</w:t>
            </w:r>
          </w:p>
        </w:tc>
      </w:tr>
      <w:tr w:rsidR="00E66FA5" w:rsidRPr="00E66FA5" w14:paraId="02E1B0DB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7DD01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ource of variation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61F9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7C95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3D96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7693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CD41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  <w:t>p</w:t>
            </w:r>
          </w:p>
        </w:tc>
      </w:tr>
      <w:tr w:rsidR="00E66FA5" w:rsidRPr="00E66FA5" w14:paraId="5A9D8EAF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7902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:Experimental</w:t>
            </w:r>
            <w:proofErr w:type="gramEnd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environment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051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3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192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9FE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.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ECF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63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3C6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2A7E1FEE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7BEE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B:Position</w:t>
            </w:r>
            <w:proofErr w:type="gramEnd"/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141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89B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44D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B72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.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A64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</w:tr>
      <w:tr w:rsidR="00E66FA5" w:rsidRPr="00E66FA5" w14:paraId="46FBCA30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BA608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:Previous</w:t>
            </w:r>
            <w:proofErr w:type="gramEnd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history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601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B39E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2E1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77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9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F8D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00500889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5FD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D:Genotype</w:t>
            </w:r>
            <w:proofErr w:type="gramEnd"/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85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BA3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C1B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7F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7B7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0</w:t>
            </w:r>
          </w:p>
        </w:tc>
      </w:tr>
      <w:tr w:rsidR="00E66FA5" w:rsidRPr="00E66FA5" w14:paraId="2D949013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423FF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Interactions 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5B84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AED9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A751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A605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24C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E66FA5" w:rsidRPr="00E66FA5" w14:paraId="7A08543D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F6D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F94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357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E91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3A2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78C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6</w:t>
            </w:r>
          </w:p>
        </w:tc>
      </w:tr>
      <w:tr w:rsidR="00E66FA5" w:rsidRPr="00E66FA5" w14:paraId="3F34BF92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A23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0142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5BB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8E6A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819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882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</w:tr>
      <w:tr w:rsidR="00E66FA5" w:rsidRPr="00E66FA5" w14:paraId="58699F62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0C7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A306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28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E9F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0CC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380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2</w:t>
            </w:r>
          </w:p>
        </w:tc>
      </w:tr>
      <w:tr w:rsidR="00E66FA5" w:rsidRPr="00E66FA5" w14:paraId="16F82A9F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59B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25D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353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75B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164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F80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8</w:t>
            </w:r>
          </w:p>
        </w:tc>
      </w:tr>
      <w:tr w:rsidR="00E66FA5" w:rsidRPr="00E66FA5" w14:paraId="3D5B4086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E11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211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E200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725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8BB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949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7</w:t>
            </w:r>
          </w:p>
        </w:tc>
      </w:tr>
      <w:tr w:rsidR="00E66FA5" w:rsidRPr="00E66FA5" w14:paraId="11A82305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275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C826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8EF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B87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DCA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3B9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8</w:t>
            </w:r>
          </w:p>
        </w:tc>
      </w:tr>
      <w:tr w:rsidR="00E66FA5" w:rsidRPr="00E66FA5" w14:paraId="53EDB3EB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206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E1F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875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0C0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CA0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513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4</w:t>
            </w:r>
          </w:p>
        </w:tc>
      </w:tr>
      <w:tr w:rsidR="00E66FA5" w:rsidRPr="00E66FA5" w14:paraId="6BC6A305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268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A89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6E6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BB6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7C4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F22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6</w:t>
            </w:r>
          </w:p>
        </w:tc>
      </w:tr>
      <w:tr w:rsidR="00E66FA5" w:rsidRPr="00E66FA5" w14:paraId="11613B02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D82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01D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A5B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4D0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B0F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7A8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4</w:t>
            </w:r>
          </w:p>
        </w:tc>
      </w:tr>
      <w:tr w:rsidR="00E66FA5" w:rsidRPr="00E66FA5" w14:paraId="55D414AB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186A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A71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B87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171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56A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E5D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0</w:t>
            </w:r>
          </w:p>
        </w:tc>
      </w:tr>
      <w:tr w:rsidR="00E66FA5" w:rsidRPr="00E66FA5" w14:paraId="01510507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C59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8AD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81D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161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2E2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4223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91</w:t>
            </w:r>
          </w:p>
        </w:tc>
      </w:tr>
      <w:tr w:rsidR="00E66FA5" w:rsidRPr="00E66FA5" w14:paraId="04B04744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A92B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Error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C5B8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1.6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FA9C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1698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98E9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04C6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E66FA5" w:rsidRPr="00E66FA5" w14:paraId="40080F2F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ABD7D" w14:textId="77777777" w:rsidR="001B4FCB" w:rsidRPr="00E66FA5" w:rsidRDefault="001B4FCB" w:rsidP="009A08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5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450A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High light</w:t>
            </w:r>
          </w:p>
        </w:tc>
      </w:tr>
      <w:tr w:rsidR="00E66FA5" w:rsidRPr="00E66FA5" w14:paraId="220069DE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B4E1A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ource of variation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FEE9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225E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5B89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8056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3F3E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s-ES"/>
              </w:rPr>
              <w:t>p</w:t>
            </w:r>
          </w:p>
        </w:tc>
      </w:tr>
      <w:tr w:rsidR="00E66FA5" w:rsidRPr="00E66FA5" w14:paraId="1D7D5F72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A1CAE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A:Experimental</w:t>
            </w:r>
            <w:proofErr w:type="gramEnd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environment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E71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3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8FA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EC0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1.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8E99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58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DA3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19BEB3A1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637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B:Position</w:t>
            </w:r>
            <w:proofErr w:type="gramEnd"/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B2C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2C28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66D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4AE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6949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2</w:t>
            </w:r>
          </w:p>
        </w:tc>
      </w:tr>
      <w:tr w:rsidR="00E66FA5" w:rsidRPr="00E66FA5" w14:paraId="0C68D801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F45D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C:Previous</w:t>
            </w:r>
            <w:proofErr w:type="gramEnd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CO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s-ES"/>
              </w:rPr>
              <w:t>2</w:t>
            </w: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history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47B9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0CB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AF2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AB0E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7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752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6C55CD22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48A0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D:Genotype</w:t>
            </w:r>
            <w:proofErr w:type="gramEnd"/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E6B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A92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43D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25E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.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576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040BD00C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7B4" w14:textId="77777777" w:rsidR="001B4FCB" w:rsidRPr="00E66FA5" w:rsidRDefault="001B4FCB" w:rsidP="009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Interactions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130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B6D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C15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677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554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  <w:tr w:rsidR="00E66FA5" w:rsidRPr="00E66FA5" w14:paraId="49A45DF9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14A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4E2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72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FC7C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F2E0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803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4</w:t>
            </w:r>
          </w:p>
        </w:tc>
      </w:tr>
      <w:tr w:rsidR="00E66FA5" w:rsidRPr="00E66FA5" w14:paraId="5D66075A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608E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570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D00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968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8ADE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0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B14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211DE070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F7D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AF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09D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07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42A8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5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EFEB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2B477089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E02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621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580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F32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898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.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79E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5</w:t>
            </w:r>
          </w:p>
        </w:tc>
      </w:tr>
      <w:tr w:rsidR="00E66FA5" w:rsidRPr="00E66FA5" w14:paraId="2291DBB9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FFC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53E2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1A6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E36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393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9EB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8</w:t>
            </w:r>
          </w:p>
        </w:tc>
      </w:tr>
      <w:tr w:rsidR="00E66FA5" w:rsidRPr="00E66FA5" w14:paraId="73AD1436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FF8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D3A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874B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D85C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196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.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CE3F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</w:tr>
      <w:tr w:rsidR="00E66FA5" w:rsidRPr="00E66FA5" w14:paraId="3C69B76A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46D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C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7D4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BD3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C7D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840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.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D7F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8</w:t>
            </w:r>
          </w:p>
        </w:tc>
      </w:tr>
      <w:tr w:rsidR="00E66FA5" w:rsidRPr="00E66FA5" w14:paraId="2B371287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215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090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41A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BCB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F6E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4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B7E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25F33416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975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C2D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5F7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216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64D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3.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EEE3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0</w:t>
            </w:r>
          </w:p>
        </w:tc>
      </w:tr>
      <w:tr w:rsidR="00E66FA5" w:rsidRPr="00E66FA5" w14:paraId="2882DC71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FD9D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B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772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1A0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A3A7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3136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9B8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59</w:t>
            </w:r>
          </w:p>
        </w:tc>
      </w:tr>
      <w:tr w:rsidR="00E66FA5" w:rsidRPr="00E66FA5" w14:paraId="5547467F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B6B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 ABCD</w:t>
            </w:r>
          </w:p>
        </w:tc>
        <w:tc>
          <w:tcPr>
            <w:tcW w:w="2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05D6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D544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68FE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5C990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2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8BBB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0.07</w:t>
            </w:r>
          </w:p>
        </w:tc>
      </w:tr>
      <w:tr w:rsidR="00E66FA5" w:rsidRPr="00E66FA5" w14:paraId="66799C74" w14:textId="77777777" w:rsidTr="009A084B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84D81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Error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21FC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74.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943C5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18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9C4CA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F6CB2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9D769" w14:textId="77777777" w:rsidR="001B4FCB" w:rsidRPr="00E66FA5" w:rsidRDefault="001B4FCB" w:rsidP="009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E66F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 </w:t>
            </w:r>
          </w:p>
        </w:tc>
      </w:tr>
    </w:tbl>
    <w:p w14:paraId="6273E8A7" w14:textId="77777777" w:rsidR="001B4FCB" w:rsidRPr="00E66FA5" w:rsidRDefault="001B4FCB" w:rsidP="001B4FC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0"/>
          <w:lang w:val="en-GB" w:eastAsia="es-ES"/>
        </w:rPr>
      </w:pPr>
    </w:p>
    <w:p w14:paraId="13B138B2" w14:textId="77777777" w:rsidR="001B4FCB" w:rsidRPr="00E66FA5" w:rsidRDefault="001B4FCB" w:rsidP="001B4FCB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0D8B8F8" w14:textId="77777777" w:rsidR="009A084B" w:rsidRPr="00E66FA5" w:rsidRDefault="009A084B" w:rsidP="001B4FC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3CAD53" w14:textId="75569CAE" w:rsidR="001B4FCB" w:rsidRPr="00E66FA5" w:rsidRDefault="001B4FCB" w:rsidP="001C6861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  <w:r w:rsidR="001C6861" w:rsidRPr="00E66FA5">
        <w:rPr>
          <w:noProof/>
          <w:color w:val="000000" w:themeColor="text1"/>
        </w:rPr>
        <w:lastRenderedPageBreak/>
        <w:drawing>
          <wp:inline distT="0" distB="0" distL="0" distR="0" wp14:anchorId="69D5EFBB" wp14:editId="08A8789C">
            <wp:extent cx="3434316" cy="383762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023" cy="3842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5ABEF" w14:textId="795647DF" w:rsidR="001C6861" w:rsidRPr="00E66FA5" w:rsidRDefault="001C6861" w:rsidP="001C686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S1. 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the explanation of each 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henotypic trait on the three principal components 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PCs)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rived from the PCA analysis. The three 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Cs explained the 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7</w:t>
      </w:r>
      <w:r w:rsidR="00F07FCE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% of the overall variance. Specifically, PC 1 explained 40.71%, PC 2 explained 18.91%, and PC3 explained 17.54%. </w:t>
      </w:r>
      <w:r w:rsidR="00F07FCE"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 </w:t>
      </w:r>
      <w:r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 </w:t>
      </w:r>
    </w:p>
    <w:p w14:paraId="09096834" w14:textId="69D29223" w:rsidR="001C6861" w:rsidRPr="00E66FA5" w:rsidRDefault="001C6861" w:rsidP="001C68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E3D4758" w14:textId="77777777" w:rsidR="001C6861" w:rsidRPr="00E66FA5" w:rsidRDefault="001C6861" w:rsidP="001C686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BB48D8E" w14:textId="77777777" w:rsidR="001C6861" w:rsidRPr="00E66FA5" w:rsidRDefault="001C6861" w:rsidP="001C686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5FD49C5" w14:textId="77777777" w:rsidR="000908D8" w:rsidRPr="00E66FA5" w:rsidRDefault="000908D8" w:rsidP="000402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E70BF24" w14:textId="77777777" w:rsidR="000908D8" w:rsidRPr="00E66FA5" w:rsidRDefault="000908D8" w:rsidP="000402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98511F1" w14:textId="65C7FC03" w:rsidR="000908D8" w:rsidRPr="00E66FA5" w:rsidRDefault="000908D8" w:rsidP="0004025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66FA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41BFDA5" wp14:editId="03F4715A">
            <wp:extent cx="5400040" cy="307310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73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D241EF" w14:textId="7380F0DF" w:rsidR="001B4FCB" w:rsidRPr="00E66FA5" w:rsidRDefault="001B4FCB" w:rsidP="0004025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</w:t>
      </w:r>
      <w:r w:rsidR="001C6861"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E66F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owth in the presence of a non-self population in indirect </w:t>
      </w:r>
      <w:r w:rsidR="00E70A0F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-culture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E66FA5">
        <w:rPr>
          <w:rFonts w:ascii="Symbol" w:hAnsi="Symbol" w:cs="Times New Roman"/>
          <w:color w:val="000000" w:themeColor="text1"/>
          <w:sz w:val="24"/>
          <w:szCs w:val="24"/>
          <w:lang w:val="en-US"/>
        </w:rPr>
        <w:t>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c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relative to growth in the presence of a self population in indirect </w:t>
      </w:r>
      <w:r w:rsidR="00E70A0F"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-culture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E66FA5">
        <w:rPr>
          <w:rFonts w:ascii="Symbol" w:hAnsi="Symbol" w:cs="Times New Roman"/>
          <w:color w:val="000000" w:themeColor="text1"/>
          <w:sz w:val="24"/>
          <w:szCs w:val="24"/>
          <w:lang w:val="en-US"/>
        </w:rPr>
        <w:t>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mc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E66F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ambient-evolved (A) and high-evolved (B) populations.</w:t>
      </w:r>
    </w:p>
    <w:p w14:paraId="14386689" w14:textId="77777777" w:rsidR="00DF34B4" w:rsidRPr="00E66FA5" w:rsidRDefault="00DF34B4">
      <w:pPr>
        <w:rPr>
          <w:color w:val="000000" w:themeColor="text1"/>
          <w:lang w:val="en-US"/>
        </w:rPr>
      </w:pPr>
    </w:p>
    <w:sectPr w:rsidR="00DF34B4" w:rsidRPr="00E66F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DB938" w14:textId="77777777" w:rsidR="00DE4870" w:rsidRDefault="00DE4870" w:rsidP="00E83843">
      <w:pPr>
        <w:spacing w:after="0" w:line="240" w:lineRule="auto"/>
      </w:pPr>
      <w:r>
        <w:separator/>
      </w:r>
    </w:p>
  </w:endnote>
  <w:endnote w:type="continuationSeparator" w:id="0">
    <w:p w14:paraId="3772DBC9" w14:textId="77777777" w:rsidR="00DE4870" w:rsidRDefault="00DE4870" w:rsidP="00E8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AABCB" w14:textId="77777777" w:rsidR="00DE4870" w:rsidRDefault="00DE4870" w:rsidP="00E83843">
      <w:pPr>
        <w:spacing w:after="0" w:line="240" w:lineRule="auto"/>
      </w:pPr>
      <w:r>
        <w:separator/>
      </w:r>
    </w:p>
  </w:footnote>
  <w:footnote w:type="continuationSeparator" w:id="0">
    <w:p w14:paraId="3CE77BE6" w14:textId="77777777" w:rsidR="00DE4870" w:rsidRDefault="00DE4870" w:rsidP="00E83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B330E"/>
    <w:multiLevelType w:val="hybridMultilevel"/>
    <w:tmpl w:val="A94076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C65E8"/>
    <w:multiLevelType w:val="hybridMultilevel"/>
    <w:tmpl w:val="44A0FB8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B6DF5"/>
    <w:multiLevelType w:val="hybridMultilevel"/>
    <w:tmpl w:val="6EC4CE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E3150B"/>
    <w:multiLevelType w:val="hybridMultilevel"/>
    <w:tmpl w:val="50E24C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FCB"/>
    <w:rsid w:val="0004025B"/>
    <w:rsid w:val="000908D8"/>
    <w:rsid w:val="000C0ED3"/>
    <w:rsid w:val="000D402A"/>
    <w:rsid w:val="001168AD"/>
    <w:rsid w:val="001B4FCB"/>
    <w:rsid w:val="001C6861"/>
    <w:rsid w:val="001D733E"/>
    <w:rsid w:val="001F07B4"/>
    <w:rsid w:val="003032C2"/>
    <w:rsid w:val="003457A4"/>
    <w:rsid w:val="00352AB7"/>
    <w:rsid w:val="003C7FB0"/>
    <w:rsid w:val="00422EB6"/>
    <w:rsid w:val="004B539B"/>
    <w:rsid w:val="00667C23"/>
    <w:rsid w:val="006A633B"/>
    <w:rsid w:val="0070347C"/>
    <w:rsid w:val="008D6D12"/>
    <w:rsid w:val="0091579C"/>
    <w:rsid w:val="00930E54"/>
    <w:rsid w:val="009630CE"/>
    <w:rsid w:val="009A084B"/>
    <w:rsid w:val="00A6624F"/>
    <w:rsid w:val="00AB7E5E"/>
    <w:rsid w:val="00AD1D94"/>
    <w:rsid w:val="00AF1D5F"/>
    <w:rsid w:val="00B60B26"/>
    <w:rsid w:val="00B7372E"/>
    <w:rsid w:val="00C31197"/>
    <w:rsid w:val="00D06515"/>
    <w:rsid w:val="00D208C2"/>
    <w:rsid w:val="00D7435C"/>
    <w:rsid w:val="00DE4870"/>
    <w:rsid w:val="00DF34B4"/>
    <w:rsid w:val="00E31FFB"/>
    <w:rsid w:val="00E66FA5"/>
    <w:rsid w:val="00E70A0F"/>
    <w:rsid w:val="00E72920"/>
    <w:rsid w:val="00E83843"/>
    <w:rsid w:val="00ED3E37"/>
    <w:rsid w:val="00F07FCE"/>
    <w:rsid w:val="00FB16C7"/>
    <w:rsid w:val="00FB1F47"/>
    <w:rsid w:val="00FD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6D284"/>
  <w15:chartTrackingRefBased/>
  <w15:docId w15:val="{1849169A-9F17-4F6D-8C3C-1619FB45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4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4FCB"/>
    <w:rPr>
      <w:rFonts w:ascii="Segoe UI" w:hAnsi="Segoe UI" w:cs="Segoe UI"/>
      <w:sz w:val="18"/>
      <w:szCs w:val="18"/>
    </w:rPr>
  </w:style>
  <w:style w:type="character" w:customStyle="1" w:styleId="sc">
    <w:name w:val="sc"/>
    <w:basedOn w:val="Fuentedeprrafopredeter"/>
    <w:rsid w:val="001B4FCB"/>
  </w:style>
  <w:style w:type="character" w:styleId="Nmerodelnea">
    <w:name w:val="line number"/>
    <w:basedOn w:val="Fuentedeprrafopredeter"/>
    <w:uiPriority w:val="99"/>
    <w:semiHidden/>
    <w:unhideWhenUsed/>
    <w:rsid w:val="001B4FCB"/>
  </w:style>
  <w:style w:type="character" w:styleId="Hipervnculo">
    <w:name w:val="Hyperlink"/>
    <w:basedOn w:val="Fuentedeprrafopredeter"/>
    <w:uiPriority w:val="99"/>
    <w:unhideWhenUsed/>
    <w:rsid w:val="001B4FCB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1B4F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1B4FC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B4F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4F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4F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4F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4FC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B4FCB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4F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4FCB"/>
    <w:rPr>
      <w:rFonts w:ascii="Consolas" w:hAnsi="Consolas"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1B4FCB"/>
    <w:rPr>
      <w:color w:val="808080"/>
    </w:rPr>
  </w:style>
  <w:style w:type="character" w:customStyle="1" w:styleId="cit-auth">
    <w:name w:val="cit-auth"/>
    <w:basedOn w:val="Fuentedeprrafopredeter"/>
    <w:rsid w:val="001B4FCB"/>
  </w:style>
  <w:style w:type="character" w:customStyle="1" w:styleId="cit-name-surname">
    <w:name w:val="cit-name-surname"/>
    <w:basedOn w:val="Fuentedeprrafopredeter"/>
    <w:rsid w:val="001B4FCB"/>
  </w:style>
  <w:style w:type="character" w:customStyle="1" w:styleId="cit-name-given-names">
    <w:name w:val="cit-name-given-names"/>
    <w:basedOn w:val="Fuentedeprrafopredeter"/>
    <w:rsid w:val="001B4FCB"/>
  </w:style>
  <w:style w:type="paragraph" w:styleId="NormalWeb">
    <w:name w:val="Normal (Web)"/>
    <w:basedOn w:val="Normal"/>
    <w:uiPriority w:val="99"/>
    <w:unhideWhenUsed/>
    <w:rsid w:val="001B4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B4FC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1B4F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4FCB"/>
  </w:style>
  <w:style w:type="paragraph" w:styleId="Piedepgina">
    <w:name w:val="footer"/>
    <w:basedOn w:val="Normal"/>
    <w:link w:val="PiedepginaCar"/>
    <w:uiPriority w:val="99"/>
    <w:unhideWhenUsed/>
    <w:rsid w:val="001B4F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4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A44704B77E10846B80026EEBF58A199" ma:contentTypeVersion="4" ma:contentTypeDescription="Crear nuevo documento." ma:contentTypeScope="" ma:versionID="20f63f36069db1a29fa21bcb300b9e68">
  <xsd:schema xmlns:xsd="http://www.w3.org/2001/XMLSchema" xmlns:xs="http://www.w3.org/2001/XMLSchema" xmlns:p="http://schemas.microsoft.com/office/2006/metadata/properties" xmlns:ns2="94aa86bf-522c-4b9e-b350-6206c0a6c0a1" targetNamespace="http://schemas.microsoft.com/office/2006/metadata/properties" ma:root="true" ma:fieldsID="b28cbd9f998d990595c269e853b31a49" ns2:_="">
    <xsd:import namespace="94aa86bf-522c-4b9e-b350-6206c0a6c0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a86bf-522c-4b9e-b350-6206c0a6c0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7EE30D-9230-4A7F-AC4E-62E5873C53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B9DE29-4369-411F-A964-AE94C0307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0CCB8A-A6FA-43E8-9431-87DE7F347E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aa86bf-522c-4b9e-b350-6206c0a6c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52</Words>
  <Characters>6342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Jose Melero Jimenez</dc:creator>
  <cp:keywords/>
  <dc:description/>
  <cp:lastModifiedBy>Ignacio Jose Melero Jimenez</cp:lastModifiedBy>
  <cp:revision>13</cp:revision>
  <cp:lastPrinted>2020-06-10T15:27:00Z</cp:lastPrinted>
  <dcterms:created xsi:type="dcterms:W3CDTF">2020-11-02T16:12:00Z</dcterms:created>
  <dcterms:modified xsi:type="dcterms:W3CDTF">2020-12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44704B77E10846B80026EEBF58A199</vt:lpwstr>
  </property>
</Properties>
</file>